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  <w:szCs w:val="22"/>
          <w:lang w:val="en-US" w:eastAsia="zh-CN" w:bidi="ar"/>
        </w:rPr>
        <w:t xml:space="preserve">Supplementary </w:t>
      </w:r>
      <w:r>
        <w:rPr>
          <w:rFonts w:ascii="Times New Roman" w:hAnsi="Times New Roman" w:eastAsia="MS UI Gothic" w:cs="Times New Roman"/>
          <w:b/>
          <w:color w:val="auto"/>
          <w:kern w:val="0"/>
          <w:sz w:val="22"/>
          <w:szCs w:val="22"/>
          <w:lang w:bidi="ar"/>
        </w:rPr>
        <w:t xml:space="preserve">Table 1. Baseline characteristics of patients in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  <w:szCs w:val="22"/>
          <w:lang w:val="en-US" w:eastAsia="zh-CN" w:bidi="ar"/>
        </w:rPr>
        <w:t>Ki-67</w:t>
      </w:r>
      <w:r>
        <w:rPr>
          <w:rFonts w:ascii="Times New Roman" w:hAnsi="Times New Roman" w:eastAsia="MS UI Gothic" w:cs="Times New Roman"/>
          <w:b/>
          <w:color w:val="auto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  <w:szCs w:val="22"/>
          <w:lang w:val="en-US" w:eastAsia="zh-CN" w:bidi="ar"/>
        </w:rPr>
        <w:t>subgroup</w:t>
      </w:r>
      <w:r>
        <w:rPr>
          <w:rFonts w:ascii="Times New Roman" w:hAnsi="Times New Roman" w:eastAsia="MS UI Gothic" w:cs="Times New Roman"/>
          <w:b/>
          <w:color w:val="auto"/>
          <w:kern w:val="0"/>
          <w:sz w:val="22"/>
          <w:szCs w:val="22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  <w:szCs w:val="22"/>
          <w:lang w:val="en-US" w:eastAsia="zh-CN" w:bidi="ar"/>
        </w:rPr>
        <w:t>.</w:t>
      </w:r>
      <w:bookmarkStart w:id="0" w:name="_GoBack"/>
    </w:p>
    <w:bookmarkEnd w:id="0"/>
    <w:tbl>
      <w:tblPr>
        <w:tblStyle w:val="12"/>
        <w:tblpPr w:leftFromText="180" w:rightFromText="180" w:vertAnchor="text" w:horzAnchor="page" w:tblpX="1951" w:tblpY="19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1"/>
        <w:gridCol w:w="1584"/>
        <w:gridCol w:w="1529"/>
        <w:gridCol w:w="15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UI Gothic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UI Gothic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&lt;40%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UI Gothic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40%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773" w:firstLineChars="350"/>
              <w:rPr>
                <w:rFonts w:ascii="Times New Roman" w:hAnsi="Times New Roman" w:eastAsia="MS UI Gothic" w:cs="Times New Roman"/>
                <w:b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87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795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MS UI Gothic" w:cs="Times New Roman"/>
                <w:b/>
                <w:color w:val="auto"/>
                <w:kern w:val="0"/>
                <w:sz w:val="22"/>
                <w:szCs w:val="22"/>
                <w:lang w:bidi="ar"/>
              </w:rPr>
              <w:t xml:space="preserve">Age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≤65/&gt;65 (years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8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2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9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MS UI Gothic" w:cs="Times New Roman"/>
                <w:b/>
                <w:color w:val="auto"/>
                <w:kern w:val="0"/>
                <w:sz w:val="22"/>
                <w:szCs w:val="22"/>
                <w:lang w:bidi="ar"/>
              </w:rPr>
              <w:t xml:space="preserve">Sex, </w:t>
            </w:r>
            <w:r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le</w:t>
            </w:r>
            <w:r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  <w:t>/f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9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MS UI Gothic" w:cs="Times New Roman"/>
                <w:b/>
                <w:color w:val="auto"/>
                <w:kern w:val="0"/>
                <w:sz w:val="22"/>
                <w:szCs w:val="22"/>
                <w:lang w:bidi="ar"/>
              </w:rPr>
              <w:t xml:space="preserve">Tumor location, </w:t>
            </w:r>
            <w:r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  <w:t>head/neck/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 xml:space="preserve">uncinate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  <w:t>ody/tai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7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6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highlight w:val="none"/>
                <w:lang w:bidi="ar"/>
              </w:rPr>
              <w:t>T stage</w:t>
            </w:r>
            <w:r>
              <w:rPr>
                <w:rFonts w:ascii="Times New Roman" w:hAnsi="Times New Roman" w:eastAsia="MS UI Gothic" w:cs="Times New Roman"/>
                <w:b/>
                <w:color w:val="auto"/>
                <w:kern w:val="0"/>
                <w:sz w:val="22"/>
                <w:szCs w:val="22"/>
                <w:highlight w:val="none"/>
                <w:lang w:bidi="ar"/>
              </w:rPr>
              <w:t>,</w:t>
            </w:r>
            <w:r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T1/2/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2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1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1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4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/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bidi="ar"/>
              </w:rPr>
              <w:t>N stage</w:t>
            </w:r>
            <w:r>
              <w:rPr>
                <w:rFonts w:ascii="Times New Roman" w:hAnsi="Times New Roman" w:eastAsia="MS UI Gothic" w:cs="Times New Roman"/>
                <w:b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MS UI Gothic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N0/1/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12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1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5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2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bidi="ar"/>
              </w:rPr>
              <w:t>TNM stage</w:t>
            </w:r>
            <w:r>
              <w:rPr>
                <w:rFonts w:ascii="Times New Roman" w:hAnsi="Times New Roman" w:eastAsia="MS UI Gothic" w:cs="Times New Roman"/>
                <w:b/>
                <w:color w:val="auto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Ⅰ/Ⅱ/Ⅲ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194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203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385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2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PNI, 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with/withou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363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2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751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0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LVI, 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with/withou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51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33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137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6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bidi="ar"/>
              </w:rPr>
              <w:t>R status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R0/R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317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7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597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ar"/>
              </w:rPr>
              <w:t>1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bidi="ar"/>
              </w:rPr>
              <w:t>Grade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G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/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/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283/55/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92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517/173/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2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bidi="ar"/>
              </w:rPr>
              <w:t>Grade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G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/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4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327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60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606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189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0.001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MS UI Gothic" w:cs="Times New Roman"/>
          <w:color w:val="auto"/>
          <w:sz w:val="22"/>
          <w:szCs w:val="22"/>
          <w:lang w:val="en-US" w:eastAsia="zh-CN"/>
        </w:rPr>
      </w:pPr>
      <w:r>
        <w:rPr>
          <w:rFonts w:ascii="Times New Roman" w:hAnsi="Times New Roman" w:eastAsia="MS UI Gothic" w:cs="Times New Roman"/>
          <w:color w:val="auto"/>
          <w:sz w:val="22"/>
          <w:szCs w:val="22"/>
        </w:rPr>
        <w:t>Abbreviations: CA19-9, carbohydrate antigen 19-9; TNM, tumor–node–metastasis</w:t>
      </w:r>
      <w:r>
        <w:rPr>
          <w:rFonts w:hint="eastAsia" w:ascii="Times New Roman" w:hAnsi="Times New Roman" w:eastAsia="MS UI Gothic" w:cs="Times New Roman"/>
          <w:color w:val="auto"/>
          <w:sz w:val="22"/>
          <w:szCs w:val="22"/>
          <w:lang w:val="en-US" w:eastAsia="zh-CN"/>
        </w:rPr>
        <w:t xml:space="preserve">; PNI, </w:t>
      </w:r>
      <w:r>
        <w:rPr>
          <w:rFonts w:hint="eastAsia" w:ascii="Times New Roman" w:hAnsi="Times New Roman" w:eastAsia="MS UI Gothic" w:cs="Times New Roman"/>
          <w:color w:val="auto"/>
          <w:sz w:val="22"/>
          <w:szCs w:val="22"/>
        </w:rPr>
        <w:t>perineural invasion</w:t>
      </w:r>
      <w:r>
        <w:rPr>
          <w:rFonts w:hint="eastAsia" w:ascii="Times New Roman" w:hAnsi="Times New Roman" w:eastAsia="MS UI Gothic" w:cs="Times New Roman"/>
          <w:color w:val="auto"/>
          <w:sz w:val="22"/>
          <w:szCs w:val="22"/>
          <w:lang w:val="en-US" w:eastAsia="zh-CN"/>
        </w:rPr>
        <w:t xml:space="preserve">; LVI, </w:t>
      </w:r>
      <w:r>
        <w:rPr>
          <w:rFonts w:hint="eastAsia" w:ascii="Times New Roman" w:hAnsi="Times New Roman" w:eastAsia="MS UI Gothic" w:cs="Times New Roman"/>
          <w:color w:val="auto"/>
          <w:sz w:val="22"/>
          <w:szCs w:val="22"/>
        </w:rPr>
        <w:t>lymphovascular invasion</w:t>
      </w:r>
      <w:r>
        <w:rPr>
          <w:rFonts w:hint="eastAsia" w:ascii="Times New Roman" w:hAnsi="Times New Roman" w:eastAsia="MS UI Gothic" w:cs="Times New Roman"/>
          <w:color w:val="auto"/>
          <w:sz w:val="22"/>
          <w:szCs w:val="22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eastAsia="MS UI Gothic" w:cs="Times New Roman"/>
          <w:color w:val="auto"/>
          <w:sz w:val="22"/>
          <w:szCs w:val="22"/>
          <w:lang w:val="en-US" w:eastAsia="zh-CN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Cs/>
          <w:color w:val="auto"/>
          <w:sz w:val="22"/>
          <w:szCs w:val="22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Cs/>
          <w:color w:val="auto"/>
          <w:sz w:val="22"/>
          <w:szCs w:val="22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Cs/>
          <w:color w:val="auto"/>
          <w:sz w:val="22"/>
          <w:szCs w:val="22"/>
          <w:lang w:bidi="ar"/>
        </w:rPr>
      </w:pPr>
    </w:p>
    <w:p>
      <w:pPr>
        <w:widowControl/>
        <w:spacing w:line="360" w:lineRule="auto"/>
        <w:jc w:val="left"/>
        <w:rPr>
          <w:color w:val="auto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9" w:usb3="00000000" w:csb0="000001FF" w:csb1="00000000"/>
  </w:font>
  <w:font w:name="MS UI Gothic">
    <w:panose1 w:val="020B0600070205080204"/>
    <w:charset w:val="80"/>
    <w:family w:val="swiss"/>
    <w:pitch w:val="default"/>
    <w:sig w:usb0="E00002FF" w:usb1="6AC7FDFB" w:usb2="00000012" w:usb3="00000000" w:csb0="4002009F" w:csb1="DFD7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iYTExZjdkOWZiZmQ5ODRkMWNlMzlhMDM0ZTIxMDUifQ=="/>
  </w:docVars>
  <w:rsids>
    <w:rsidRoot w:val="00172A27"/>
    <w:rsid w:val="00082315"/>
    <w:rsid w:val="00131C19"/>
    <w:rsid w:val="00172A27"/>
    <w:rsid w:val="001D4A04"/>
    <w:rsid w:val="0035044E"/>
    <w:rsid w:val="003669A2"/>
    <w:rsid w:val="00377430"/>
    <w:rsid w:val="0050515A"/>
    <w:rsid w:val="0056553E"/>
    <w:rsid w:val="006D4D15"/>
    <w:rsid w:val="00742274"/>
    <w:rsid w:val="0080279D"/>
    <w:rsid w:val="008C4EE7"/>
    <w:rsid w:val="00A06D7B"/>
    <w:rsid w:val="00A15879"/>
    <w:rsid w:val="00A34BD8"/>
    <w:rsid w:val="00B21EE8"/>
    <w:rsid w:val="00B936A8"/>
    <w:rsid w:val="00CD0715"/>
    <w:rsid w:val="00DF3813"/>
    <w:rsid w:val="00E33DE0"/>
    <w:rsid w:val="00E3574C"/>
    <w:rsid w:val="00ED75F5"/>
    <w:rsid w:val="00F106CA"/>
    <w:rsid w:val="00F23C05"/>
    <w:rsid w:val="00F67CD9"/>
    <w:rsid w:val="00F8620C"/>
    <w:rsid w:val="01202194"/>
    <w:rsid w:val="01245ECD"/>
    <w:rsid w:val="018438BC"/>
    <w:rsid w:val="01CE264D"/>
    <w:rsid w:val="01D77C68"/>
    <w:rsid w:val="02416013"/>
    <w:rsid w:val="02DB6644"/>
    <w:rsid w:val="02E92FBA"/>
    <w:rsid w:val="02FA54B1"/>
    <w:rsid w:val="03031975"/>
    <w:rsid w:val="03393322"/>
    <w:rsid w:val="034072C9"/>
    <w:rsid w:val="03664124"/>
    <w:rsid w:val="038E1819"/>
    <w:rsid w:val="039E1B09"/>
    <w:rsid w:val="03E97BAE"/>
    <w:rsid w:val="0446592A"/>
    <w:rsid w:val="04497B42"/>
    <w:rsid w:val="04514772"/>
    <w:rsid w:val="045E6D85"/>
    <w:rsid w:val="048944BD"/>
    <w:rsid w:val="04BC4BC5"/>
    <w:rsid w:val="052367E0"/>
    <w:rsid w:val="052E7620"/>
    <w:rsid w:val="05480C49"/>
    <w:rsid w:val="054F0B3A"/>
    <w:rsid w:val="057658E4"/>
    <w:rsid w:val="05805622"/>
    <w:rsid w:val="05F8797F"/>
    <w:rsid w:val="06713725"/>
    <w:rsid w:val="06A76870"/>
    <w:rsid w:val="06B43FFD"/>
    <w:rsid w:val="06FA0EF2"/>
    <w:rsid w:val="07162849"/>
    <w:rsid w:val="07222CD1"/>
    <w:rsid w:val="07E559EE"/>
    <w:rsid w:val="08185A16"/>
    <w:rsid w:val="082C5BCF"/>
    <w:rsid w:val="08635504"/>
    <w:rsid w:val="086E1E48"/>
    <w:rsid w:val="087A6118"/>
    <w:rsid w:val="089963F4"/>
    <w:rsid w:val="08EB039E"/>
    <w:rsid w:val="09117192"/>
    <w:rsid w:val="09725BCB"/>
    <w:rsid w:val="099E72FF"/>
    <w:rsid w:val="09AD03E2"/>
    <w:rsid w:val="0A184FBD"/>
    <w:rsid w:val="0A216680"/>
    <w:rsid w:val="0A717051"/>
    <w:rsid w:val="0A82405D"/>
    <w:rsid w:val="0A82610F"/>
    <w:rsid w:val="0A842409"/>
    <w:rsid w:val="0B0A1C8D"/>
    <w:rsid w:val="0B447C70"/>
    <w:rsid w:val="0B632A43"/>
    <w:rsid w:val="0B707045"/>
    <w:rsid w:val="0BAE08B0"/>
    <w:rsid w:val="0BBC7E49"/>
    <w:rsid w:val="0BC40E34"/>
    <w:rsid w:val="0BED1B83"/>
    <w:rsid w:val="0C0C32AC"/>
    <w:rsid w:val="0C302083"/>
    <w:rsid w:val="0C734EC8"/>
    <w:rsid w:val="0CBD604B"/>
    <w:rsid w:val="0CD0246D"/>
    <w:rsid w:val="0CEF2D82"/>
    <w:rsid w:val="0D320EB9"/>
    <w:rsid w:val="0D41660C"/>
    <w:rsid w:val="0D614081"/>
    <w:rsid w:val="0DD82786"/>
    <w:rsid w:val="0DDD4F46"/>
    <w:rsid w:val="0E5E323C"/>
    <w:rsid w:val="0E63144B"/>
    <w:rsid w:val="0EB240F9"/>
    <w:rsid w:val="0EDC703A"/>
    <w:rsid w:val="0F2D0735"/>
    <w:rsid w:val="0F5D6E06"/>
    <w:rsid w:val="0F6405C0"/>
    <w:rsid w:val="0FBD3385"/>
    <w:rsid w:val="0FCE45FF"/>
    <w:rsid w:val="0FE136D7"/>
    <w:rsid w:val="0FE82A7D"/>
    <w:rsid w:val="103674FB"/>
    <w:rsid w:val="10AA6CB0"/>
    <w:rsid w:val="10F60887"/>
    <w:rsid w:val="110C6F4E"/>
    <w:rsid w:val="11336F3E"/>
    <w:rsid w:val="117127A3"/>
    <w:rsid w:val="11791E29"/>
    <w:rsid w:val="118D1D52"/>
    <w:rsid w:val="11955C66"/>
    <w:rsid w:val="11DA6152"/>
    <w:rsid w:val="11DC740F"/>
    <w:rsid w:val="11E25931"/>
    <w:rsid w:val="12C2706E"/>
    <w:rsid w:val="12C71903"/>
    <w:rsid w:val="13352687"/>
    <w:rsid w:val="13453400"/>
    <w:rsid w:val="13820B15"/>
    <w:rsid w:val="13A92B76"/>
    <w:rsid w:val="13FA068E"/>
    <w:rsid w:val="14732DB7"/>
    <w:rsid w:val="14B40E09"/>
    <w:rsid w:val="14BF2D36"/>
    <w:rsid w:val="14E539A1"/>
    <w:rsid w:val="150154ED"/>
    <w:rsid w:val="15251E92"/>
    <w:rsid w:val="154C3D54"/>
    <w:rsid w:val="154D78B3"/>
    <w:rsid w:val="1561145D"/>
    <w:rsid w:val="15B2003B"/>
    <w:rsid w:val="15B37AA4"/>
    <w:rsid w:val="16237E67"/>
    <w:rsid w:val="167E19FE"/>
    <w:rsid w:val="16DF4336"/>
    <w:rsid w:val="16E93EB8"/>
    <w:rsid w:val="176948B2"/>
    <w:rsid w:val="17C4467A"/>
    <w:rsid w:val="17D42A78"/>
    <w:rsid w:val="17EA168E"/>
    <w:rsid w:val="18257399"/>
    <w:rsid w:val="184310E3"/>
    <w:rsid w:val="18721B87"/>
    <w:rsid w:val="18AF009D"/>
    <w:rsid w:val="18DC65B5"/>
    <w:rsid w:val="19274A3D"/>
    <w:rsid w:val="192B6741"/>
    <w:rsid w:val="19463F5D"/>
    <w:rsid w:val="195F635E"/>
    <w:rsid w:val="19962804"/>
    <w:rsid w:val="199702C2"/>
    <w:rsid w:val="199966CF"/>
    <w:rsid w:val="1A1A1BA2"/>
    <w:rsid w:val="1A554E5C"/>
    <w:rsid w:val="1AC74CFE"/>
    <w:rsid w:val="1ADD0B64"/>
    <w:rsid w:val="1AE9615F"/>
    <w:rsid w:val="1AF32F78"/>
    <w:rsid w:val="1AF4445B"/>
    <w:rsid w:val="1B2F50C2"/>
    <w:rsid w:val="1B491AE7"/>
    <w:rsid w:val="1B746E98"/>
    <w:rsid w:val="1B7C06A0"/>
    <w:rsid w:val="1BB33E2C"/>
    <w:rsid w:val="1BC328C2"/>
    <w:rsid w:val="1BD42095"/>
    <w:rsid w:val="1C1C24F4"/>
    <w:rsid w:val="1C222F33"/>
    <w:rsid w:val="1C3F78C1"/>
    <w:rsid w:val="1CA44027"/>
    <w:rsid w:val="1CB968C4"/>
    <w:rsid w:val="1D9417D7"/>
    <w:rsid w:val="1DC40CB0"/>
    <w:rsid w:val="1DEB1E6E"/>
    <w:rsid w:val="1DFC6DD4"/>
    <w:rsid w:val="1E564CEA"/>
    <w:rsid w:val="1EF2640C"/>
    <w:rsid w:val="20293A3E"/>
    <w:rsid w:val="20586867"/>
    <w:rsid w:val="208A15F4"/>
    <w:rsid w:val="20FD356C"/>
    <w:rsid w:val="21265D48"/>
    <w:rsid w:val="21636153"/>
    <w:rsid w:val="21CD2194"/>
    <w:rsid w:val="21D60380"/>
    <w:rsid w:val="2281495E"/>
    <w:rsid w:val="23A04424"/>
    <w:rsid w:val="23E5664F"/>
    <w:rsid w:val="24021585"/>
    <w:rsid w:val="242B104A"/>
    <w:rsid w:val="24422F83"/>
    <w:rsid w:val="24B93542"/>
    <w:rsid w:val="24F7053F"/>
    <w:rsid w:val="251A55E0"/>
    <w:rsid w:val="25416D8D"/>
    <w:rsid w:val="254D4FC1"/>
    <w:rsid w:val="25DE4C94"/>
    <w:rsid w:val="25E001F1"/>
    <w:rsid w:val="26B86CC1"/>
    <w:rsid w:val="26EA27E4"/>
    <w:rsid w:val="272D7FCA"/>
    <w:rsid w:val="27486C0A"/>
    <w:rsid w:val="27741436"/>
    <w:rsid w:val="27C97226"/>
    <w:rsid w:val="287B4885"/>
    <w:rsid w:val="28B25F45"/>
    <w:rsid w:val="28C2640F"/>
    <w:rsid w:val="294454AE"/>
    <w:rsid w:val="294F22AA"/>
    <w:rsid w:val="2995326B"/>
    <w:rsid w:val="29C3667C"/>
    <w:rsid w:val="29D8531B"/>
    <w:rsid w:val="2A36556A"/>
    <w:rsid w:val="2A5D215C"/>
    <w:rsid w:val="2A805F22"/>
    <w:rsid w:val="2AED4A96"/>
    <w:rsid w:val="2B494315"/>
    <w:rsid w:val="2BCD075B"/>
    <w:rsid w:val="2BDC2A6D"/>
    <w:rsid w:val="2BE95B28"/>
    <w:rsid w:val="2C157703"/>
    <w:rsid w:val="2CD716F3"/>
    <w:rsid w:val="2CDF057A"/>
    <w:rsid w:val="2DAF2209"/>
    <w:rsid w:val="2DC85E40"/>
    <w:rsid w:val="2DCF5858"/>
    <w:rsid w:val="2E2F4239"/>
    <w:rsid w:val="2E6D3448"/>
    <w:rsid w:val="2E984A9A"/>
    <w:rsid w:val="2E9C5813"/>
    <w:rsid w:val="2ECD0B72"/>
    <w:rsid w:val="2EE915B5"/>
    <w:rsid w:val="2EFB6D6B"/>
    <w:rsid w:val="2F01691D"/>
    <w:rsid w:val="2F4D7C57"/>
    <w:rsid w:val="2F5E5B1E"/>
    <w:rsid w:val="2FB7607F"/>
    <w:rsid w:val="30084BE0"/>
    <w:rsid w:val="305C480D"/>
    <w:rsid w:val="30A75DDE"/>
    <w:rsid w:val="30E92733"/>
    <w:rsid w:val="31263012"/>
    <w:rsid w:val="3183136B"/>
    <w:rsid w:val="31833E50"/>
    <w:rsid w:val="31933A66"/>
    <w:rsid w:val="324D2275"/>
    <w:rsid w:val="32563EE1"/>
    <w:rsid w:val="32A24D30"/>
    <w:rsid w:val="32E60FEF"/>
    <w:rsid w:val="32F01D50"/>
    <w:rsid w:val="32FD3C9B"/>
    <w:rsid w:val="334E30E2"/>
    <w:rsid w:val="3382424C"/>
    <w:rsid w:val="342E1310"/>
    <w:rsid w:val="3439656E"/>
    <w:rsid w:val="34451D28"/>
    <w:rsid w:val="34564912"/>
    <w:rsid w:val="348901A2"/>
    <w:rsid w:val="34B8379B"/>
    <w:rsid w:val="34C21200"/>
    <w:rsid w:val="351B7D20"/>
    <w:rsid w:val="35815D77"/>
    <w:rsid w:val="35EC1387"/>
    <w:rsid w:val="3661471F"/>
    <w:rsid w:val="36C6629A"/>
    <w:rsid w:val="36C7425C"/>
    <w:rsid w:val="370137E2"/>
    <w:rsid w:val="370506FB"/>
    <w:rsid w:val="370729D7"/>
    <w:rsid w:val="37176AF6"/>
    <w:rsid w:val="371D62BE"/>
    <w:rsid w:val="376F4D44"/>
    <w:rsid w:val="37986A42"/>
    <w:rsid w:val="37C30422"/>
    <w:rsid w:val="37D921E5"/>
    <w:rsid w:val="380E7D31"/>
    <w:rsid w:val="388B5182"/>
    <w:rsid w:val="393634C0"/>
    <w:rsid w:val="3A48444D"/>
    <w:rsid w:val="3A4F7445"/>
    <w:rsid w:val="3A7D249E"/>
    <w:rsid w:val="3A8806AC"/>
    <w:rsid w:val="3AB84948"/>
    <w:rsid w:val="3ADB4154"/>
    <w:rsid w:val="3B3131EA"/>
    <w:rsid w:val="3B365B09"/>
    <w:rsid w:val="3B3D5482"/>
    <w:rsid w:val="3B3F0532"/>
    <w:rsid w:val="3B713A6A"/>
    <w:rsid w:val="3B8A44ED"/>
    <w:rsid w:val="3BA5666E"/>
    <w:rsid w:val="3BE455FD"/>
    <w:rsid w:val="3BFA77E2"/>
    <w:rsid w:val="3C180035"/>
    <w:rsid w:val="3C1D5C9C"/>
    <w:rsid w:val="3D04639A"/>
    <w:rsid w:val="3D095A2C"/>
    <w:rsid w:val="3D7250CA"/>
    <w:rsid w:val="3D912C20"/>
    <w:rsid w:val="3DAF4E62"/>
    <w:rsid w:val="3DE173C9"/>
    <w:rsid w:val="3E0024BB"/>
    <w:rsid w:val="3E306B96"/>
    <w:rsid w:val="3E33216E"/>
    <w:rsid w:val="3E605EFC"/>
    <w:rsid w:val="3EA52188"/>
    <w:rsid w:val="3EE17423"/>
    <w:rsid w:val="3EEF1E3F"/>
    <w:rsid w:val="3EF416FD"/>
    <w:rsid w:val="3EFA08E8"/>
    <w:rsid w:val="3F2454DC"/>
    <w:rsid w:val="3F907F29"/>
    <w:rsid w:val="3FCD6898"/>
    <w:rsid w:val="40232B5E"/>
    <w:rsid w:val="40407909"/>
    <w:rsid w:val="4060589F"/>
    <w:rsid w:val="40DB76A4"/>
    <w:rsid w:val="414D4EE0"/>
    <w:rsid w:val="416240D9"/>
    <w:rsid w:val="416829D0"/>
    <w:rsid w:val="41937111"/>
    <w:rsid w:val="41B47ED2"/>
    <w:rsid w:val="42073640"/>
    <w:rsid w:val="42404CA3"/>
    <w:rsid w:val="429614E1"/>
    <w:rsid w:val="42A759D8"/>
    <w:rsid w:val="42B07FE6"/>
    <w:rsid w:val="42F475E3"/>
    <w:rsid w:val="42F73E67"/>
    <w:rsid w:val="43770B04"/>
    <w:rsid w:val="437F14DE"/>
    <w:rsid w:val="453111BD"/>
    <w:rsid w:val="46431D62"/>
    <w:rsid w:val="464A0752"/>
    <w:rsid w:val="467445C4"/>
    <w:rsid w:val="47140B0A"/>
    <w:rsid w:val="4726014E"/>
    <w:rsid w:val="473923D9"/>
    <w:rsid w:val="474C0239"/>
    <w:rsid w:val="47AE203A"/>
    <w:rsid w:val="47B43921"/>
    <w:rsid w:val="47E37D08"/>
    <w:rsid w:val="48125C6F"/>
    <w:rsid w:val="483A4518"/>
    <w:rsid w:val="48B82C0D"/>
    <w:rsid w:val="49270C35"/>
    <w:rsid w:val="4927600E"/>
    <w:rsid w:val="495553FD"/>
    <w:rsid w:val="4984169C"/>
    <w:rsid w:val="49B700E6"/>
    <w:rsid w:val="49E724CE"/>
    <w:rsid w:val="4A0434B8"/>
    <w:rsid w:val="4A476B7D"/>
    <w:rsid w:val="4AC45F17"/>
    <w:rsid w:val="4B3F1F58"/>
    <w:rsid w:val="4BA53294"/>
    <w:rsid w:val="4BA823AA"/>
    <w:rsid w:val="4C015AC9"/>
    <w:rsid w:val="4C152FE5"/>
    <w:rsid w:val="4C6D392A"/>
    <w:rsid w:val="4C740ACA"/>
    <w:rsid w:val="4CA33C9E"/>
    <w:rsid w:val="4CC37CEA"/>
    <w:rsid w:val="4D407841"/>
    <w:rsid w:val="4D410F69"/>
    <w:rsid w:val="4D8043EB"/>
    <w:rsid w:val="4DAA7511"/>
    <w:rsid w:val="4DCB429F"/>
    <w:rsid w:val="4E0F4E06"/>
    <w:rsid w:val="4E3D3C73"/>
    <w:rsid w:val="4EBD0458"/>
    <w:rsid w:val="4EDB783C"/>
    <w:rsid w:val="4EF200F2"/>
    <w:rsid w:val="4F2905AF"/>
    <w:rsid w:val="4F744092"/>
    <w:rsid w:val="4F981B60"/>
    <w:rsid w:val="4FBB28E9"/>
    <w:rsid w:val="4FC850F5"/>
    <w:rsid w:val="504179CB"/>
    <w:rsid w:val="508220D2"/>
    <w:rsid w:val="508F337D"/>
    <w:rsid w:val="509C2D9C"/>
    <w:rsid w:val="50F77ADD"/>
    <w:rsid w:val="51184BCA"/>
    <w:rsid w:val="51AD1A44"/>
    <w:rsid w:val="520F365A"/>
    <w:rsid w:val="521943F4"/>
    <w:rsid w:val="52274A57"/>
    <w:rsid w:val="52AC75AF"/>
    <w:rsid w:val="52AF1785"/>
    <w:rsid w:val="536F0BCA"/>
    <w:rsid w:val="53700B13"/>
    <w:rsid w:val="53DB3EB3"/>
    <w:rsid w:val="54342E37"/>
    <w:rsid w:val="544B66F3"/>
    <w:rsid w:val="544C60D5"/>
    <w:rsid w:val="547B2D42"/>
    <w:rsid w:val="54805512"/>
    <w:rsid w:val="549422CB"/>
    <w:rsid w:val="549C0769"/>
    <w:rsid w:val="54B02335"/>
    <w:rsid w:val="54BE1A0A"/>
    <w:rsid w:val="54D541D6"/>
    <w:rsid w:val="551D7FC9"/>
    <w:rsid w:val="55355977"/>
    <w:rsid w:val="556F1ED1"/>
    <w:rsid w:val="557E2272"/>
    <w:rsid w:val="55996350"/>
    <w:rsid w:val="55BE2BA8"/>
    <w:rsid w:val="55F45FE4"/>
    <w:rsid w:val="562A0EE1"/>
    <w:rsid w:val="5646629D"/>
    <w:rsid w:val="567D43C8"/>
    <w:rsid w:val="56A14DAA"/>
    <w:rsid w:val="570D4EDF"/>
    <w:rsid w:val="570F42CB"/>
    <w:rsid w:val="570F47A5"/>
    <w:rsid w:val="572378D4"/>
    <w:rsid w:val="57512360"/>
    <w:rsid w:val="57560721"/>
    <w:rsid w:val="5761064F"/>
    <w:rsid w:val="576A7899"/>
    <w:rsid w:val="57B34C60"/>
    <w:rsid w:val="57E07CE4"/>
    <w:rsid w:val="58085BBD"/>
    <w:rsid w:val="581C3E88"/>
    <w:rsid w:val="58750ABB"/>
    <w:rsid w:val="5900744D"/>
    <w:rsid w:val="591A59DC"/>
    <w:rsid w:val="597A03B4"/>
    <w:rsid w:val="5A6C083F"/>
    <w:rsid w:val="5A850FD7"/>
    <w:rsid w:val="5A9C5CCB"/>
    <w:rsid w:val="5A9F29C3"/>
    <w:rsid w:val="5AA12863"/>
    <w:rsid w:val="5AAF4365"/>
    <w:rsid w:val="5AD71659"/>
    <w:rsid w:val="5B071FFC"/>
    <w:rsid w:val="5B092107"/>
    <w:rsid w:val="5B106543"/>
    <w:rsid w:val="5B157D33"/>
    <w:rsid w:val="5B1B412E"/>
    <w:rsid w:val="5B1F1D55"/>
    <w:rsid w:val="5B1F2BDE"/>
    <w:rsid w:val="5B894CDD"/>
    <w:rsid w:val="5B950720"/>
    <w:rsid w:val="5C5B103D"/>
    <w:rsid w:val="5C9E6D96"/>
    <w:rsid w:val="5CA10799"/>
    <w:rsid w:val="5CAD44B5"/>
    <w:rsid w:val="5CED0902"/>
    <w:rsid w:val="5D644E5A"/>
    <w:rsid w:val="5D6E6F24"/>
    <w:rsid w:val="5DE830BE"/>
    <w:rsid w:val="5DFC62C0"/>
    <w:rsid w:val="5E06383C"/>
    <w:rsid w:val="5E143B7C"/>
    <w:rsid w:val="5EEF423F"/>
    <w:rsid w:val="5F4C46D8"/>
    <w:rsid w:val="5F596D6E"/>
    <w:rsid w:val="5F5A49F7"/>
    <w:rsid w:val="5F5C51AE"/>
    <w:rsid w:val="5F675023"/>
    <w:rsid w:val="5F8F5E9C"/>
    <w:rsid w:val="5F9B3ACC"/>
    <w:rsid w:val="5FD42D2F"/>
    <w:rsid w:val="5FF33A97"/>
    <w:rsid w:val="60442FDE"/>
    <w:rsid w:val="6066402F"/>
    <w:rsid w:val="6079601A"/>
    <w:rsid w:val="60910AE3"/>
    <w:rsid w:val="609162E0"/>
    <w:rsid w:val="60C17A45"/>
    <w:rsid w:val="60CA0EF4"/>
    <w:rsid w:val="61092493"/>
    <w:rsid w:val="61425A64"/>
    <w:rsid w:val="617139CA"/>
    <w:rsid w:val="62401434"/>
    <w:rsid w:val="62583CC7"/>
    <w:rsid w:val="62A57DCE"/>
    <w:rsid w:val="630E032B"/>
    <w:rsid w:val="634E51E3"/>
    <w:rsid w:val="63682CB2"/>
    <w:rsid w:val="63761565"/>
    <w:rsid w:val="64350BB5"/>
    <w:rsid w:val="64707648"/>
    <w:rsid w:val="6508081D"/>
    <w:rsid w:val="653F77AF"/>
    <w:rsid w:val="6549685E"/>
    <w:rsid w:val="6592686A"/>
    <w:rsid w:val="65C35BF6"/>
    <w:rsid w:val="65C76EB2"/>
    <w:rsid w:val="65D33D3D"/>
    <w:rsid w:val="65E05F1E"/>
    <w:rsid w:val="65E43DED"/>
    <w:rsid w:val="668B5EF7"/>
    <w:rsid w:val="669562DF"/>
    <w:rsid w:val="66AC79F5"/>
    <w:rsid w:val="670F6C50"/>
    <w:rsid w:val="67370A7E"/>
    <w:rsid w:val="673C4BB2"/>
    <w:rsid w:val="67F265D2"/>
    <w:rsid w:val="67F82F46"/>
    <w:rsid w:val="680678EA"/>
    <w:rsid w:val="68106CAE"/>
    <w:rsid w:val="685F3F09"/>
    <w:rsid w:val="688F4911"/>
    <w:rsid w:val="68B73E1E"/>
    <w:rsid w:val="68B928D1"/>
    <w:rsid w:val="68D5632C"/>
    <w:rsid w:val="68E33400"/>
    <w:rsid w:val="69561038"/>
    <w:rsid w:val="6A0A507E"/>
    <w:rsid w:val="6A3626A8"/>
    <w:rsid w:val="6A3F216E"/>
    <w:rsid w:val="6A5300FB"/>
    <w:rsid w:val="6A7965C4"/>
    <w:rsid w:val="6AC36A65"/>
    <w:rsid w:val="6B436580"/>
    <w:rsid w:val="6B827EC3"/>
    <w:rsid w:val="6BAA3C78"/>
    <w:rsid w:val="6C1435BB"/>
    <w:rsid w:val="6C68562D"/>
    <w:rsid w:val="6C7C1182"/>
    <w:rsid w:val="6C7D1D76"/>
    <w:rsid w:val="6CB317E7"/>
    <w:rsid w:val="6CB9515D"/>
    <w:rsid w:val="6D1A2C6B"/>
    <w:rsid w:val="6D205CBF"/>
    <w:rsid w:val="6D5610F5"/>
    <w:rsid w:val="6D7D1635"/>
    <w:rsid w:val="6E056932"/>
    <w:rsid w:val="6E2F727D"/>
    <w:rsid w:val="6E8C663E"/>
    <w:rsid w:val="6ED22548"/>
    <w:rsid w:val="6F035CB5"/>
    <w:rsid w:val="6F2B080F"/>
    <w:rsid w:val="6F2F1BA6"/>
    <w:rsid w:val="6F3239AE"/>
    <w:rsid w:val="6F4F7139"/>
    <w:rsid w:val="6F6C63DE"/>
    <w:rsid w:val="6F811D4E"/>
    <w:rsid w:val="6FE275DD"/>
    <w:rsid w:val="70155DE7"/>
    <w:rsid w:val="705725CC"/>
    <w:rsid w:val="70643753"/>
    <w:rsid w:val="70D3479D"/>
    <w:rsid w:val="710953DA"/>
    <w:rsid w:val="710F43F5"/>
    <w:rsid w:val="71174419"/>
    <w:rsid w:val="71AC0867"/>
    <w:rsid w:val="729E4616"/>
    <w:rsid w:val="736B3932"/>
    <w:rsid w:val="73902F98"/>
    <w:rsid w:val="73D72627"/>
    <w:rsid w:val="73DE1F4D"/>
    <w:rsid w:val="741A33D8"/>
    <w:rsid w:val="745325C0"/>
    <w:rsid w:val="74774F05"/>
    <w:rsid w:val="74894D67"/>
    <w:rsid w:val="74F673A1"/>
    <w:rsid w:val="75132C77"/>
    <w:rsid w:val="75B35407"/>
    <w:rsid w:val="76395437"/>
    <w:rsid w:val="76A570C4"/>
    <w:rsid w:val="76DD1931"/>
    <w:rsid w:val="76ED02C0"/>
    <w:rsid w:val="7711736A"/>
    <w:rsid w:val="7789193F"/>
    <w:rsid w:val="780223B7"/>
    <w:rsid w:val="78D214DB"/>
    <w:rsid w:val="79102FB2"/>
    <w:rsid w:val="793C425E"/>
    <w:rsid w:val="795942B0"/>
    <w:rsid w:val="799E093B"/>
    <w:rsid w:val="79B0209F"/>
    <w:rsid w:val="79C0236A"/>
    <w:rsid w:val="7A03503B"/>
    <w:rsid w:val="7A154C3C"/>
    <w:rsid w:val="7A2445F2"/>
    <w:rsid w:val="7A24498D"/>
    <w:rsid w:val="7ACE6EF2"/>
    <w:rsid w:val="7AF74A08"/>
    <w:rsid w:val="7B6A589E"/>
    <w:rsid w:val="7B847729"/>
    <w:rsid w:val="7B955334"/>
    <w:rsid w:val="7BD7245C"/>
    <w:rsid w:val="7BFB1969"/>
    <w:rsid w:val="7C013A5F"/>
    <w:rsid w:val="7C0D20A6"/>
    <w:rsid w:val="7C94756F"/>
    <w:rsid w:val="7CC85DE4"/>
    <w:rsid w:val="7CE94EAC"/>
    <w:rsid w:val="7D592A4D"/>
    <w:rsid w:val="7D5C3216"/>
    <w:rsid w:val="7D5D081A"/>
    <w:rsid w:val="7D605431"/>
    <w:rsid w:val="7D751EA2"/>
    <w:rsid w:val="7E990540"/>
    <w:rsid w:val="7ECE1B85"/>
    <w:rsid w:val="7F547970"/>
    <w:rsid w:val="7F5A11A7"/>
    <w:rsid w:val="7F680824"/>
    <w:rsid w:val="7F91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link w:val="25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lang w:val="en-US" w:eastAsia="zh-CN" w:bidi="ar-SA"/>
    </w:rPr>
  </w:style>
  <w:style w:type="paragraph" w:styleId="3">
    <w:name w:val="heading 2"/>
    <w:next w:val="1"/>
    <w:link w:val="23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lang w:val="en-US" w:eastAsia="zh-CN" w:bidi="ar-SA"/>
    </w:rPr>
  </w:style>
  <w:style w:type="paragraph" w:styleId="4">
    <w:name w:val="heading 3"/>
    <w:next w:val="1"/>
    <w:link w:val="27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lang w:val="en-US" w:eastAsia="zh-CN" w:bidi="ar-SA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9"/>
    <w:qFormat/>
    <w:uiPriority w:val="0"/>
    <w:pPr>
      <w:jc w:val="left"/>
    </w:pPr>
    <w:rPr>
      <w:rFonts w:ascii="Calibri" w:hAnsi="Calibri" w:eastAsia="宋体" w:cs="Times New Roman"/>
    </w:rPr>
  </w:style>
  <w:style w:type="paragraph" w:styleId="6">
    <w:name w:val="Balloon Text"/>
    <w:basedOn w:val="1"/>
    <w:link w:val="21"/>
    <w:qFormat/>
    <w:uiPriority w:val="0"/>
    <w:rPr>
      <w:sz w:val="18"/>
      <w:szCs w:val="18"/>
    </w:rPr>
  </w:style>
  <w:style w:type="paragraph" w:styleId="7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5"/>
    <w:next w:val="5"/>
    <w:link w:val="20"/>
    <w:qFormat/>
    <w:uiPriority w:val="0"/>
    <w:rPr>
      <w:b/>
      <w:bCs/>
    </w:r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4">
    <w:name w:val="FollowedHyperlink"/>
    <w:basedOn w:val="13"/>
    <w:qFormat/>
    <w:uiPriority w:val="0"/>
    <w:rPr>
      <w:color w:val="954F72"/>
      <w:u w:val="single"/>
    </w:rPr>
  </w:style>
  <w:style w:type="character" w:styleId="15">
    <w:name w:val="Hyperlink"/>
    <w:basedOn w:val="13"/>
    <w:qFormat/>
    <w:uiPriority w:val="0"/>
    <w:rPr>
      <w:color w:val="35A1D4"/>
      <w:u w:val="single"/>
    </w:rPr>
  </w:style>
  <w:style w:type="character" w:styleId="16">
    <w:name w:val="annotation reference"/>
    <w:basedOn w:val="13"/>
    <w:qFormat/>
    <w:uiPriority w:val="0"/>
    <w:rPr>
      <w:sz w:val="21"/>
      <w:szCs w:val="21"/>
    </w:rPr>
  </w:style>
  <w:style w:type="character" w:customStyle="1" w:styleId="17">
    <w:name w:val="页眉 Char"/>
    <w:basedOn w:val="13"/>
    <w:link w:val="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页脚 Char"/>
    <w:basedOn w:val="13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批注文字 Char"/>
    <w:basedOn w:val="13"/>
    <w:link w:val="5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0">
    <w:name w:val="批注主题 Char"/>
    <w:basedOn w:val="19"/>
    <w:link w:val="10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21">
    <w:name w:val="批注框文本 Char"/>
    <w:basedOn w:val="13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keyword"/>
    <w:basedOn w:val="13"/>
    <w:qFormat/>
    <w:uiPriority w:val="0"/>
  </w:style>
  <w:style w:type="character" w:customStyle="1" w:styleId="23">
    <w:name w:val="标题 2 Char"/>
    <w:basedOn w:val="13"/>
    <w:link w:val="3"/>
    <w:qFormat/>
    <w:uiPriority w:val="0"/>
    <w:rPr>
      <w:rFonts w:ascii="Calibri Light" w:hAnsi="Calibri Light" w:eastAsia="宋体" w:cs="Times New Roman"/>
      <w:b/>
      <w:kern w:val="2"/>
      <w:sz w:val="32"/>
      <w:szCs w:val="32"/>
    </w:rPr>
  </w:style>
  <w:style w:type="character" w:customStyle="1" w:styleId="24">
    <w:name w:val="15"/>
    <w:basedOn w:val="13"/>
    <w:qFormat/>
    <w:uiPriority w:val="0"/>
    <w:rPr>
      <w:rFonts w:hint="default" w:ascii="TimesNewRomanPS-BoldMT" w:hAnsi="TimesNewRomanPS-BoldMT" w:eastAsia="TimesNewRomanPS-BoldMT" w:cs="TimesNewRomanPS-BoldMT"/>
      <w:b/>
      <w:color w:val="000000"/>
      <w:sz w:val="24"/>
      <w:szCs w:val="24"/>
    </w:rPr>
  </w:style>
  <w:style w:type="character" w:customStyle="1" w:styleId="25">
    <w:name w:val="标题 1 Char"/>
    <w:basedOn w:val="13"/>
    <w:link w:val="2"/>
    <w:qFormat/>
    <w:uiPriority w:val="0"/>
    <w:rPr>
      <w:rFonts w:hint="eastAsia" w:ascii="MingLiU" w:hAnsi="MingLiU" w:eastAsia="MingLiU" w:cs="MingLiU"/>
      <w:b/>
      <w:color w:val="000000"/>
      <w:sz w:val="32"/>
    </w:rPr>
  </w:style>
  <w:style w:type="character" w:customStyle="1" w:styleId="26">
    <w:name w:val="EndNote Bibliography 字符"/>
    <w:basedOn w:val="13"/>
    <w:qFormat/>
    <w:uiPriority w:val="0"/>
    <w:rPr>
      <w:rFonts w:hint="default" w:ascii="Calibri" w:hAnsi="Calibri" w:eastAsia="宋体" w:cs="Times New Roman"/>
      <w:kern w:val="2"/>
      <w:szCs w:val="22"/>
    </w:rPr>
  </w:style>
  <w:style w:type="character" w:customStyle="1" w:styleId="27">
    <w:name w:val="标题 3 Char"/>
    <w:basedOn w:val="13"/>
    <w:link w:val="4"/>
    <w:qFormat/>
    <w:uiPriority w:val="0"/>
    <w:rPr>
      <w:rFonts w:hint="eastAsia" w:ascii="MingLiU" w:hAnsi="MingLiU" w:eastAsia="MingLiU" w:cs="MingLiU"/>
      <w:b/>
      <w:color w:val="000000"/>
      <w:sz w:val="26"/>
    </w:rPr>
  </w:style>
  <w:style w:type="character" w:customStyle="1" w:styleId="28">
    <w:name w:val="EndNote Bibliography Title 字符"/>
    <w:basedOn w:val="13"/>
    <w:qFormat/>
    <w:uiPriority w:val="0"/>
    <w:rPr>
      <w:rFonts w:hint="default" w:ascii="Calibri" w:hAnsi="Calibri" w:eastAsia="宋体" w:cs="Times New Roman"/>
      <w:kern w:val="2"/>
      <w:szCs w:val="22"/>
    </w:rPr>
  </w:style>
  <w:style w:type="character" w:customStyle="1" w:styleId="29">
    <w:name w:val="fontstyle01"/>
    <w:basedOn w:val="13"/>
    <w:qFormat/>
    <w:uiPriority w:val="0"/>
    <w:rPr>
      <w:rFonts w:hint="default" w:ascii="TimesNewRomanPS-BoldMT" w:hAnsi="TimesNewRomanPS-BoldMT" w:eastAsia="TimesNewRomanPS-BoldMT" w:cs="TimesNewRomanPS-BoldMT"/>
      <w:b/>
      <w:color w:val="000000"/>
      <w:sz w:val="24"/>
      <w:szCs w:val="24"/>
    </w:rPr>
  </w:style>
  <w:style w:type="character" w:customStyle="1" w:styleId="30">
    <w:name w:val="def"/>
    <w:basedOn w:val="13"/>
    <w:qFormat/>
    <w:uiPriority w:val="0"/>
  </w:style>
  <w:style w:type="character" w:customStyle="1" w:styleId="31">
    <w:name w:val="highlight"/>
    <w:basedOn w:val="1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ingsoft</Company>
  <Pages>5</Pages>
  <Words>689</Words>
  <Characters>4237</Characters>
  <Lines>35</Lines>
  <Paragraphs>10</Paragraphs>
  <TotalTime>2</TotalTime>
  <ScaleCrop>false</ScaleCrop>
  <LinksUpToDate>false</LinksUpToDate>
  <CharactersWithSpaces>470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PS_1528214753</dc:creator>
  <cp:lastModifiedBy>李勃</cp:lastModifiedBy>
  <dcterms:modified xsi:type="dcterms:W3CDTF">2023-10-03T16:46:0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B3F2C2AE7B540F2A0E57C0338055A73_13</vt:lpwstr>
  </property>
</Properties>
</file>